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Sequenced nucleotide changes and their predicted effect on the encoded amino acid per target. </w:t>
      </w:r>
      <w:r>
        <w:rPr>
          <w:szCs w:val="32"/>
        </w:rPr>
        <w:t>SIFT</w:t>
      </w:r>
      <w:r>
        <w:rPr>
          <w:szCs w:val="32"/>
          <w:vertAlign w:val="superscript"/>
        </w:rPr>
        <w:t>a</w:t>
      </w:r>
      <w:r>
        <w:rPr>
          <w:szCs w:val="32"/>
        </w:rPr>
        <w:t xml:space="preserve"> was used to predict whether missense mutations may be deleterious. Changes predicted to be deleterious have SIFT scores of &lt; 0.05. Confident predictions have an IC of &lt; 3.25. </w:t>
      </w:r>
      <w:r>
        <w:rPr/>
        <w:t>Stocks that are likely to be contaminants are indicated by asterisks and were removed from analysis. Stock number prefixes correspond to the populations (A = SB; B = KJ; C = KB; D = RR)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361"/>
        <w:gridCol w:w="1358"/>
        <w:gridCol w:w="1358"/>
        <w:gridCol w:w="1360"/>
        <w:gridCol w:w="1417"/>
        <w:gridCol w:w="1361"/>
      </w:tblGrid>
      <w:tr>
        <w:trPr/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sz w:val="20"/>
              </w:rPr>
              <w:t>Target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ffec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FT (IC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ygosit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dividu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ock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mclav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186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81F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 (3.0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41F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B_0294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199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85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27G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R_0215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301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119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29C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R_0395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g383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E147K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0.95 (3.0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5G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912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426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161L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0.32 (3.0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37B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KB_0058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g604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L220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47F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KB_0729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626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sz w:val="20"/>
              </w:rPr>
              <w:t>N228H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sz w:val="20"/>
              </w:rPr>
              <w:t>0.23 (3.0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20A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B1470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677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L245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8C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RR_0330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c855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T304I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s14A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SB1012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c855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T304I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s19H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SB1407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g860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E306K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0.00 (3.0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9A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RR_0362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g904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M320I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0.26 (3.0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sz w:val="20"/>
              </w:rPr>
              <w:t>s15F2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SB1052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g927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R328Q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0.29 (3.0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14A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SB966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g979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Q345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22C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SB1635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1081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I379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9G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RR_0350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t1084w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P380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48H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KB_0763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c1247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P435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 (3.0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21F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SB1608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1331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L463F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0.03 (3.0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9B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RR_0371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1357w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471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55D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J_0420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gmclav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113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L463F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0.02 (3.11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9B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RR_0371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306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T527I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0.25 (3.11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2D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B1680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365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P547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0.00 (3.11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3E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B1765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403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F559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3G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B1758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411m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562*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7C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RR_0244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516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597D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0.24 (3.17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4F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1813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521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Q599*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47A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724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523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Q599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56F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Y_0462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529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601F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0.06 (3.11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33D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683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691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655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6B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146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788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688K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 (3.11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38H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112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903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726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 (3.11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19H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1407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944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740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 (3.11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42B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378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003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759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53G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J_0319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1006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760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31C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532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021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765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17C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1208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044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773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 (3.11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47D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708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045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773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8F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255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048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774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5B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045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084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786*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36A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965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169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815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 (3.11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35E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910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1352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ro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8G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292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466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889K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8 (3.10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56A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J_0481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494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898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0F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431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mnark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58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416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9H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409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117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436F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 (2.9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35E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824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58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450K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 (2.9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18B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1305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226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472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17B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1207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260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484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5C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830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305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499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 (2.9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19B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1345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305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499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0A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1454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326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506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9 (2.9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7H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216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368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520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 (2.9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32A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579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377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523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 (2.9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6B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117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520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570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36D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968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583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591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7C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003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620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604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 (2.9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59B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J_0658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643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611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13C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908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679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623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6E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104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739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643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39H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144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768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653D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 (2.9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44H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501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851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681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 (2.9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6B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917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851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681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6B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957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853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681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19C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1354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934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708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27B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218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937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709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39B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174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938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710M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 (2.9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42G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383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037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743K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6 (2.9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33B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689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072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754I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 (2.9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13B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889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074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755K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3 (2.9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31B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523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1177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789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15D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1066*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243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811Q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 (2.97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15D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1066*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1339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843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36B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966</w:t>
            </w:r>
          </w:p>
        </w:tc>
      </w:tr>
      <w:tr>
        <w:trPr>
          <w:trHeight w:val="197" w:hRule="atLeast"/>
        </w:trPr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gmppck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273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1F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 (2.98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27G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215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c449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L90F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0.03 (2.98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21F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SB1585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504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108V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 (2.98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0E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448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598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139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9B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146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672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64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 (2.9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41C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307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g681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G167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24B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SB1828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681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67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 (2.98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40G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227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704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175K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 (2.98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6D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935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710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177F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 (2.98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5H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818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856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225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27G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231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856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225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40B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238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886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235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56G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J_0495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934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251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2E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604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t1076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F263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0.00 (3.0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s18F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SB1317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mrhg1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62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color w:val="000000"/>
                <w:sz w:val="20"/>
              </w:rPr>
              <w:t>F405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41G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color w:val="000000"/>
                <w:sz w:val="20"/>
              </w:rPr>
              <w:t>KB_0269*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color w:val="000000"/>
                <w:sz w:val="20"/>
              </w:rPr>
              <w:t>c110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color w:val="000000"/>
                <w:sz w:val="20"/>
              </w:rPr>
              <w:t>L421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41G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color w:val="000000"/>
                <w:sz w:val="20"/>
              </w:rPr>
              <w:t>KB_0269*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color w:val="000000"/>
                <w:sz w:val="20"/>
              </w:rPr>
              <w:t>c122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color w:val="000000"/>
                <w:sz w:val="20"/>
              </w:rPr>
              <w:t>V425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41G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color w:val="000000"/>
                <w:sz w:val="20"/>
              </w:rPr>
              <w:t>KB_0269*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color w:val="000000"/>
                <w:sz w:val="20"/>
              </w:rPr>
              <w:t>c127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color w:val="000000"/>
                <w:sz w:val="20"/>
              </w:rPr>
              <w:t>P427L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color w:val="000000"/>
                <w:sz w:val="20"/>
              </w:rPr>
              <w:t>0.19 (3.03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21F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color w:val="000000"/>
                <w:sz w:val="20"/>
              </w:rPr>
              <w:t>SB1555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85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446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43G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433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329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494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41G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269*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354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503F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4 (3.03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52H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J_0240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454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536F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 (3.03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19D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1378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463k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539L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5 (3.03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2A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579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464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539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 (3.03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s41G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269*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734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629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57B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J_0514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854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ro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8F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094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065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669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8F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094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065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669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23G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1741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1159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701F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 (3.03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44C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496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1270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738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 (3.03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2A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600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gmrhg4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516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143I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15B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_1040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540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151V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23D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_1755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875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Q263*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15F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_1044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877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Q263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24G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_1787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896r</w:t>
              <w:tab/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270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14C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_1006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gmrhg4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41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417F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 (3.1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22A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1667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20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443D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3 (3.19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28D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321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248: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ameshif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51H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J_0184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340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Q516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13E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920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401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537F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 (3.03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24F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B1834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508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572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8F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102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752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654I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 (3.03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7D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_0020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995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ro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2H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623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043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ro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1G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496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077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ro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25B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078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gmsacpd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c44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V127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s43D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KB_0404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310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ro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57E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J_0557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386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ro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53C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J_0299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523y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ro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25D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031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g610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ro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s40E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sz w:val="20"/>
              </w:rPr>
              <w:t>KB_0201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953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289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color w:val="000000"/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4F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712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055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323=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color w:val="000000"/>
                <w:sz w:val="20"/>
              </w:rPr>
              <w:t>Hom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36B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_0957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1087r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334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 (3.09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sz w:val="20"/>
              </w:rPr>
              <w:t>Hete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52E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J_0229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spacing w:lineRule="auto" w:line="360"/>
        <w:rPr>
          <w:sz w:val="20"/>
        </w:rPr>
      </w:pPr>
      <w:r>
        <w:rPr>
          <w:sz w:val="20"/>
          <w:vertAlign w:val="superscript"/>
        </w:rPr>
        <w:t>a</w:t>
      </w:r>
      <w:r>
        <w:rPr>
          <w:sz w:val="20"/>
        </w:rPr>
        <w:t xml:space="preserve">Ng P and Henikoff S: </w:t>
      </w:r>
      <w:r>
        <w:rPr>
          <w:sz w:val="20"/>
          <w:szCs w:val="26"/>
        </w:rPr>
        <w:t xml:space="preserve">Predicting deleterious amino acid substitutions. </w:t>
      </w:r>
      <w:r>
        <w:rPr>
          <w:sz w:val="20"/>
          <w:szCs w:val="32"/>
        </w:rPr>
        <w:t>Genome Research 2001, 11(5):863-74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rPr/>
      </w:pPr>
      <w:r>
        <w:rPr>
          <w:sz w:val="20"/>
          <w:vertAlign w:val="superscript"/>
        </w:rPr>
        <w:t>b</w:t>
      </w:r>
      <w:r>
        <w:rPr>
          <w:sz w:val="20"/>
        </w:rPr>
        <w:t>Screening with this primer set used for testing the elimination of multiple amplicons and was not included in calculation of mutation frequency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9T21:53:00Z</dcterms:created>
  <dc:creator>Jenny Cooper</dc:creator>
  <dc:description/>
  <dc:language>en-US</dc:language>
  <cp:lastModifiedBy>Jenny Cooper</cp:lastModifiedBy>
  <dcterms:modified xsi:type="dcterms:W3CDTF">2007-09-12T20:56:00Z</dcterms:modified>
  <cp:revision>6</cp:revision>
  <dc:subject/>
  <dc:title>Supplemental Table 2</dc:title>
</cp:coreProperties>
</file>